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A5E" w:rsidRDefault="00541A5E" w:rsidP="00541A5E">
      <w:pPr>
        <w:rPr>
          <w:b/>
          <w:bCs/>
        </w:rPr>
      </w:pPr>
      <w:r>
        <w:rPr>
          <w:b/>
          <w:bCs/>
        </w:rPr>
        <w:t>Online supplementary 1</w:t>
      </w:r>
      <w:r w:rsidRPr="00E016F7">
        <w:rPr>
          <w:b/>
          <w:bCs/>
        </w:rPr>
        <w:t xml:space="preserve">: Interview schedules </w:t>
      </w:r>
    </w:p>
    <w:p w:rsidR="00541A5E" w:rsidRPr="007D6374" w:rsidRDefault="00541A5E" w:rsidP="00541A5E">
      <w:pPr>
        <w:rPr>
          <w:b/>
          <w:bCs/>
        </w:rPr>
      </w:pPr>
    </w:p>
    <w:p w:rsidR="00541A5E" w:rsidRPr="00873998" w:rsidRDefault="00541A5E" w:rsidP="00541A5E">
      <w:r w:rsidRPr="00873998">
        <w:t xml:space="preserve">More general questions </w:t>
      </w:r>
    </w:p>
    <w:p w:rsidR="00541A5E" w:rsidRPr="00873998" w:rsidRDefault="00541A5E" w:rsidP="00541A5E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873998">
        <w:rPr>
          <w:rStyle w:val="normaltextrun"/>
          <w:sz w:val="22"/>
          <w:szCs w:val="22"/>
        </w:rPr>
        <w:t xml:space="preserve">What is </w:t>
      </w:r>
      <w:r w:rsidRPr="00873998">
        <w:rPr>
          <w:rStyle w:val="normaltextrun"/>
          <w:rFonts w:ascii="Calibri" w:eastAsiaTheme="majorEastAsia" w:hAnsi="Calibri" w:cs="Calibri"/>
          <w:sz w:val="22"/>
          <w:szCs w:val="22"/>
        </w:rPr>
        <w:t xml:space="preserve">(was) </w:t>
      </w:r>
      <w:r w:rsidRPr="00873998">
        <w:rPr>
          <w:rStyle w:val="normaltextrun"/>
          <w:sz w:val="22"/>
          <w:szCs w:val="22"/>
        </w:rPr>
        <w:t>your role in the care home? 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Do you use paper or electronic records (or both)?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Do you record or access information related with resident’s wellbeing and health on a regular basis? In what situations do you use them? 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Is the data in your care home linked with other health and social care systems? 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What </w:t>
      </w:r>
      <w:r w:rsidRPr="00873998">
        <w:rPr>
          <w:rStyle w:val="normaltextrun"/>
          <w:rFonts w:ascii="Calibri" w:eastAsiaTheme="majorEastAsia" w:hAnsi="Calibri" w:cs="Calibri"/>
          <w:sz w:val="22"/>
          <w:szCs w:val="22"/>
        </w:rPr>
        <w:t>are</w:t>
      </w:r>
      <w:r w:rsidRPr="00873998">
        <w:rPr>
          <w:rStyle w:val="normaltextrun"/>
          <w:sz w:val="22"/>
          <w:szCs w:val="22"/>
        </w:rPr>
        <w:t> your perceptions about the value of using a comprehensive minimum data set in care homes?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6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How do you think care staff (both clinically qualified and other non-qualified) use the data they collect, and how does the data inform the care they give day by day?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7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Are there any challenges related with completing assessment forms and notes about residents?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Do you think there are some residents who have less information recorded about (if so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>,</w:t>
      </w:r>
      <w:r w:rsidRPr="00873998">
        <w:rPr>
          <w:rStyle w:val="normaltextrun"/>
          <w:sz w:val="22"/>
          <w:szCs w:val="22"/>
        </w:rPr>
        <w:t xml:space="preserve"> why?)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Is there anything you would like to change about the system?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873998">
        <w:rPr>
          <w:rStyle w:val="eop"/>
          <w:rFonts w:ascii="Calibri" w:hAnsi="Calibri" w:cs="Calibri"/>
          <w:sz w:val="22"/>
          <w:szCs w:val="22"/>
        </w:rPr>
        <w:t>Prompts to link CMOs/if-then statements </w:t>
      </w:r>
    </w:p>
    <w:p w:rsidR="00541A5E" w:rsidRPr="00873998" w:rsidRDefault="00541A5E" w:rsidP="00541A5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:rsidR="00541A5E" w:rsidRPr="00873998" w:rsidRDefault="00541A5E" w:rsidP="00541A5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rFonts w:ascii="Calibri" w:eastAsiaTheme="majorEastAsia" w:hAnsi="Calibri" w:cs="Calibri"/>
          <w:sz w:val="22"/>
          <w:szCs w:val="22"/>
        </w:rPr>
        <w:t xml:space="preserve">There is bidirectional theory that says knowing a resident very well may have impact on the level of information that is recorded about that person. In your experience, what do you know? </w:t>
      </w:r>
      <w:r w:rsidRPr="00873998">
        <w:rPr>
          <w:rStyle w:val="normaltextrun"/>
          <w:rFonts w:ascii="Calibri" w:hAnsi="Calibri" w:cs="Calibri"/>
          <w:sz w:val="22"/>
          <w:szCs w:val="22"/>
        </w:rPr>
        <w:t>(CMO 1A – Tracking routine data; also linked to 1B – incomplete data).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How long does it require for the person(s) involved in assessing a resident takes to complete an MDS successfully and efficiently?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What is the relationship between MDS data entry clerks and decision-makers in care planning?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873998">
        <w:rPr>
          <w:rStyle w:val="normaltextrun"/>
          <w:sz w:val="22"/>
          <w:szCs w:val="22"/>
        </w:rPr>
        <w:t>How staff understand their responsibilities in recording care home data?</w:t>
      </w:r>
      <w:r w:rsidRPr="00873998">
        <w:rPr>
          <w:rStyle w:val="eop"/>
          <w:rFonts w:ascii="Calibri" w:hAnsi="Calibri" w:cs="Calibri"/>
          <w:sz w:val="22"/>
          <w:szCs w:val="22"/>
        </w:rPr>
        <w:t> </w:t>
      </w:r>
    </w:p>
    <w:p w:rsidR="00541A5E" w:rsidRPr="00873998" w:rsidRDefault="00541A5E" w:rsidP="00541A5E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873998">
        <w:rPr>
          <w:rFonts w:ascii="Calibri" w:hAnsi="Calibri" w:cs="Calibri"/>
          <w:sz w:val="22"/>
          <w:szCs w:val="22"/>
        </w:rPr>
        <w:t>What is it that forces/encourages staff to record what they do?  Is it because of the presence of senior staff, clinicians, or is it because it is mandated?</w:t>
      </w:r>
    </w:p>
    <w:p w:rsidR="00541A5E" w:rsidRDefault="00541A5E" w:rsidP="00541A5E"/>
    <w:p w:rsidR="00A77DDF" w:rsidRDefault="00A77DDF"/>
    <w:sectPr w:rsidR="00A77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D4B3B"/>
    <w:multiLevelType w:val="hybridMultilevel"/>
    <w:tmpl w:val="A4E2F4C8"/>
    <w:lvl w:ilvl="0" w:tplc="5864706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F7A24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A615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EC98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1298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E293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9066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B6C79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0C4B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DB5611"/>
    <w:multiLevelType w:val="hybridMultilevel"/>
    <w:tmpl w:val="31A28512"/>
    <w:lvl w:ilvl="0" w:tplc="0FA6986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C610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580C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B032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F416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F50DB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D6AFB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2ECE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40F2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883B76"/>
    <w:multiLevelType w:val="hybridMultilevel"/>
    <w:tmpl w:val="BFDE2302"/>
    <w:lvl w:ilvl="0" w:tplc="D3865886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AC46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A296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66E1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6A13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2254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90017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662C8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783C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C41EE9"/>
    <w:multiLevelType w:val="hybridMultilevel"/>
    <w:tmpl w:val="188056D6"/>
    <w:lvl w:ilvl="0" w:tplc="9CBECF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62CD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82A38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501D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5AB0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E6E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9A1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183C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59CE5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1D02E4"/>
    <w:multiLevelType w:val="hybridMultilevel"/>
    <w:tmpl w:val="3D1830E8"/>
    <w:lvl w:ilvl="0" w:tplc="E4D2F3E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761D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00F8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50FC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92EB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976A6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70A7C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C2C1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84FA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D756E2"/>
    <w:multiLevelType w:val="hybridMultilevel"/>
    <w:tmpl w:val="CB44864C"/>
    <w:lvl w:ilvl="0" w:tplc="2176F18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38DB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9672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682D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8088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1E21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9ED9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F8CF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6A49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0E5C9C"/>
    <w:multiLevelType w:val="hybridMultilevel"/>
    <w:tmpl w:val="3EA6EB0C"/>
    <w:lvl w:ilvl="0" w:tplc="63AC5D28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8E2E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C182E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A01C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162E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46F3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2A15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2033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46E4B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9A1595B"/>
    <w:multiLevelType w:val="hybridMultilevel"/>
    <w:tmpl w:val="66402BD6"/>
    <w:lvl w:ilvl="0" w:tplc="E4263046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99816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9AC8F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0279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99CAE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6AED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882A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A609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97295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2B63C7"/>
    <w:multiLevelType w:val="hybridMultilevel"/>
    <w:tmpl w:val="13645E42"/>
    <w:lvl w:ilvl="0" w:tplc="4DB0D8B8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35C6F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9662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CA2FB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747A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54A4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3C22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60E2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A6EE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4FF12CF"/>
    <w:multiLevelType w:val="hybridMultilevel"/>
    <w:tmpl w:val="98BE1B36"/>
    <w:lvl w:ilvl="0" w:tplc="FB06A6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18BA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5645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58D6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6601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D844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2A2F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928F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1853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88A7597"/>
    <w:multiLevelType w:val="hybridMultilevel"/>
    <w:tmpl w:val="D97AC714"/>
    <w:lvl w:ilvl="0" w:tplc="17D6B02A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7F4BA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7C50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6E1C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7467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392AE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A4E3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D46B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40F1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1124944"/>
    <w:multiLevelType w:val="hybridMultilevel"/>
    <w:tmpl w:val="F2CAFA44"/>
    <w:lvl w:ilvl="0" w:tplc="C55E607E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18EC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226C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E67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94C20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944A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C8A29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101B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4C31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4C76063"/>
    <w:multiLevelType w:val="hybridMultilevel"/>
    <w:tmpl w:val="205CEF02"/>
    <w:lvl w:ilvl="0" w:tplc="F230AE0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1A9F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3278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DC685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69220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70E7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D4BF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A27E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82E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1"/>
  </w:num>
  <w:num w:numId="3">
    <w:abstractNumId w:val="0"/>
  </w:num>
  <w:num w:numId="4">
    <w:abstractNumId w:val="10"/>
  </w:num>
  <w:num w:numId="5">
    <w:abstractNumId w:val="5"/>
  </w:num>
  <w:num w:numId="6">
    <w:abstractNumId w:val="6"/>
  </w:num>
  <w:num w:numId="7">
    <w:abstractNumId w:val="4"/>
  </w:num>
  <w:num w:numId="8">
    <w:abstractNumId w:val="2"/>
  </w:num>
  <w:num w:numId="9">
    <w:abstractNumId w:val="8"/>
  </w:num>
  <w:num w:numId="10">
    <w:abstractNumId w:val="9"/>
  </w:num>
  <w:num w:numId="11">
    <w:abstractNumId w:val="1"/>
  </w:num>
  <w:num w:numId="12">
    <w:abstractNumId w:val="1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A5E"/>
    <w:rsid w:val="00541A5E"/>
    <w:rsid w:val="00A7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A8E36"/>
  <w15:chartTrackingRefBased/>
  <w15:docId w15:val="{D160D0A4-F7D2-4154-8960-D91064993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41A5E"/>
  </w:style>
  <w:style w:type="paragraph" w:customStyle="1" w:styleId="paragraph">
    <w:name w:val="paragraph"/>
    <w:basedOn w:val="Normal"/>
    <w:rsid w:val="00541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541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335</Characters>
  <Application>Microsoft Office Word</Application>
  <DocSecurity>0</DocSecurity>
  <Lines>83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 Musa</dc:creator>
  <cp:keywords/>
  <dc:description/>
  <cp:lastModifiedBy>Maz Musa</cp:lastModifiedBy>
  <cp:revision>1</cp:revision>
  <dcterms:created xsi:type="dcterms:W3CDTF">2021-06-08T15:43:00Z</dcterms:created>
  <dcterms:modified xsi:type="dcterms:W3CDTF">2021-06-08T15:44:00Z</dcterms:modified>
</cp:coreProperties>
</file>